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9C90E" w14:textId="28792963" w:rsidR="00BD3718" w:rsidRPr="007F5872" w:rsidRDefault="0019665B">
      <w:pPr>
        <w:rPr>
          <w:rFonts w:ascii="Times New Roman" w:hAnsi="Times New Roman" w:cs="Times New Roman"/>
          <w:b/>
          <w:sz w:val="24"/>
        </w:rPr>
      </w:pPr>
      <w:bookmarkStart w:id="0" w:name="_Hlk122474677"/>
      <w:r>
        <w:rPr>
          <w:rFonts w:ascii="Times New Roman" w:hAnsi="Times New Roman" w:cs="Times New Roman"/>
          <w:b/>
          <w:sz w:val="24"/>
        </w:rPr>
        <w:t>Table S</w:t>
      </w:r>
      <w:r w:rsidR="005E30E3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7F5872" w:rsidRPr="007F5872">
        <w:rPr>
          <w:rFonts w:ascii="Times New Roman" w:hAnsi="Times New Roman" w:cs="Times New Roman"/>
          <w:b/>
          <w:sz w:val="24"/>
        </w:rPr>
        <w:t>Summary of genotyping of parasites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1010"/>
        <w:gridCol w:w="1336"/>
        <w:gridCol w:w="2944"/>
        <w:gridCol w:w="1437"/>
        <w:gridCol w:w="1973"/>
      </w:tblGrid>
      <w:tr w:rsidR="00216980" w14:paraId="628FB1FB" w14:textId="77777777" w:rsidTr="00326917"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1B2C820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A50F1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A50F1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2B42348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3BA48B7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y of</w:t>
            </w:r>
            <w:r w:rsidRPr="00A50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currence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</w:tcPr>
          <w:p w14:paraId="3C8459DD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sz w:val="24"/>
                <w:szCs w:val="24"/>
              </w:rPr>
              <w:t>Parasitemia at day of recurrenc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3C7854C4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ailur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6F58C91A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R result</w:t>
            </w:r>
          </w:p>
          <w:p w14:paraId="3C27EBD9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A50F1D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sp1 &amp; msp2</w:t>
            </w:r>
            <w:r w:rsidRPr="00A50F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16980" w14:paraId="5DFBDA66" w14:textId="77777777" w:rsidTr="00326917">
        <w:tc>
          <w:tcPr>
            <w:tcW w:w="650" w:type="dxa"/>
            <w:tcBorders>
              <w:top w:val="single" w:sz="4" w:space="0" w:color="auto"/>
            </w:tcBorders>
          </w:tcPr>
          <w:p w14:paraId="3DABD555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0423EDFB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16D7053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0E7B1E8F" w14:textId="77777777" w:rsidR="00216980" w:rsidRPr="00A50F1D" w:rsidRDefault="00A50F1D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3160 (vs 89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day 0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45017E9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F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2FB215D2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rudescence</w:t>
            </w:r>
          </w:p>
        </w:tc>
      </w:tr>
      <w:tr w:rsidR="00216980" w14:paraId="66ED657D" w14:textId="77777777" w:rsidTr="00326917">
        <w:tc>
          <w:tcPr>
            <w:tcW w:w="650" w:type="dxa"/>
            <w:tcBorders>
              <w:bottom w:val="single" w:sz="4" w:space="0" w:color="auto"/>
            </w:tcBorders>
          </w:tcPr>
          <w:p w14:paraId="21F67557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7004EDE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1DE6055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3B2273DF" w14:textId="77777777" w:rsidR="00216980" w:rsidRPr="00A50F1D" w:rsidRDefault="00A50F1D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4320 (vs 3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day 0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3C4076E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F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025DE380" w14:textId="77777777" w:rsidR="00216980" w:rsidRPr="00A50F1D" w:rsidRDefault="00216980" w:rsidP="003269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F1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AC65D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14:paraId="3C5B4AE6" w14:textId="4DD87E0B" w:rsidR="002371FC" w:rsidRDefault="00AC65D1" w:rsidP="00AC65D1">
      <w:pPr>
        <w:spacing w:line="240" w:lineRule="auto"/>
      </w:pPr>
      <w:proofErr w:type="spellStart"/>
      <w:r w:rsidRPr="00AC65D1">
        <w:rPr>
          <w:rFonts w:ascii="Times New Roman" w:hAnsi="Times New Roman" w:cs="Times New Roman"/>
          <w:b/>
          <w:sz w:val="20"/>
          <w:vertAlign w:val="superscript"/>
        </w:rPr>
        <w:t>a</w:t>
      </w:r>
      <w:r w:rsidRPr="00AC65D1">
        <w:rPr>
          <w:rFonts w:ascii="Times New Roman" w:hAnsi="Times New Roman" w:cs="Times New Roman"/>
          <w:sz w:val="20"/>
        </w:rPr>
        <w:t>one</w:t>
      </w:r>
      <w:proofErr w:type="spellEnd"/>
      <w:r w:rsidRPr="00AC65D1">
        <w:rPr>
          <w:rFonts w:ascii="Times New Roman" w:hAnsi="Times New Roman" w:cs="Times New Roman"/>
          <w:sz w:val="20"/>
        </w:rPr>
        <w:t xml:space="preserve"> of the treatment failures</w:t>
      </w:r>
      <w:r w:rsidR="00E910B7">
        <w:rPr>
          <w:rFonts w:ascii="Times New Roman" w:hAnsi="Times New Roman" w:cs="Times New Roman"/>
          <w:sz w:val="20"/>
        </w:rPr>
        <w:t>,</w:t>
      </w:r>
      <w:r w:rsidRPr="00AC65D1">
        <w:rPr>
          <w:rFonts w:ascii="Times New Roman" w:hAnsi="Times New Roman" w:cs="Times New Roman"/>
          <w:sz w:val="20"/>
        </w:rPr>
        <w:t xml:space="preserve"> for which microscopy was positive</w:t>
      </w:r>
      <w:r w:rsidR="00E910B7">
        <w:rPr>
          <w:rFonts w:ascii="Times New Roman" w:hAnsi="Times New Roman" w:cs="Times New Roman"/>
          <w:sz w:val="20"/>
        </w:rPr>
        <w:t>, found</w:t>
      </w:r>
      <w:r w:rsidRPr="00AC65D1">
        <w:rPr>
          <w:rFonts w:ascii="Times New Roman" w:hAnsi="Times New Roman" w:cs="Times New Roman"/>
          <w:sz w:val="20"/>
        </w:rPr>
        <w:t xml:space="preserve"> negative with DNA amplification (PCR correction), probably due to either false positive microscopy or low-quality DNA</w:t>
      </w:r>
      <w:r w:rsidRPr="00AC65D1">
        <w:t>.</w:t>
      </w:r>
    </w:p>
    <w:sectPr w:rsidR="00237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718"/>
    <w:rsid w:val="00034963"/>
    <w:rsid w:val="000478C4"/>
    <w:rsid w:val="000C1ED2"/>
    <w:rsid w:val="000F5B88"/>
    <w:rsid w:val="0014190A"/>
    <w:rsid w:val="0019665B"/>
    <w:rsid w:val="001A2860"/>
    <w:rsid w:val="00216980"/>
    <w:rsid w:val="0022599B"/>
    <w:rsid w:val="002371FC"/>
    <w:rsid w:val="00280E0B"/>
    <w:rsid w:val="00326917"/>
    <w:rsid w:val="00340FDD"/>
    <w:rsid w:val="003B78D9"/>
    <w:rsid w:val="0041005C"/>
    <w:rsid w:val="004B0721"/>
    <w:rsid w:val="005E30E3"/>
    <w:rsid w:val="00726420"/>
    <w:rsid w:val="007852F5"/>
    <w:rsid w:val="007C4D5B"/>
    <w:rsid w:val="007F5872"/>
    <w:rsid w:val="00963268"/>
    <w:rsid w:val="00A50F1D"/>
    <w:rsid w:val="00AC65D1"/>
    <w:rsid w:val="00AC719C"/>
    <w:rsid w:val="00BD3718"/>
    <w:rsid w:val="00E910B7"/>
    <w:rsid w:val="00FC7951"/>
    <w:rsid w:val="00F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5B6D"/>
  <w15:chartTrackingRefBased/>
  <w15:docId w15:val="{19EE629F-E3BB-4E80-AA9E-035C0011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718"/>
    <w:pPr>
      <w:spacing w:before="240" w:after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718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 G.</dc:creator>
  <cp:keywords/>
  <dc:description/>
  <cp:lastModifiedBy>Sol Abay</cp:lastModifiedBy>
  <cp:revision>17</cp:revision>
  <dcterms:created xsi:type="dcterms:W3CDTF">2022-12-14T14:21:00Z</dcterms:created>
  <dcterms:modified xsi:type="dcterms:W3CDTF">2022-12-20T23:35:00Z</dcterms:modified>
</cp:coreProperties>
</file>